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0DC21" w14:textId="77777777" w:rsidR="00E61EAF" w:rsidRPr="00E8146F" w:rsidRDefault="00E61EAF" w:rsidP="00C96E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D5326C" w14:textId="2199CFAC" w:rsidR="00E61EAF" w:rsidRPr="00E8146F" w:rsidRDefault="00E61EAF" w:rsidP="00C96EAA">
      <w:pPr>
        <w:spacing w:after="0"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Article Title: Kinetic Modelling of [⁶⁸Ga]Ga-FAPI-46 PET in Pancreaticobiliary Lesions: Distinguishing Cancer from Pancreatiti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Journal name: European Journal of Nuclear Medicine and Molecular Imaging (EJNMMI)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uthor names: Ted Nilsson, Pawel Rasinski, Ernesto Sparrelid</w:t>
      </w:r>
      <w:r w:rsidR="00E8146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Antonios Tzortzakakis, Thuy A Tran,</w:t>
      </w:r>
      <w:r w:rsidR="00E8146F">
        <w:rPr>
          <w:rFonts w:ascii="Times New Roman" w:hAnsi="Times New Roman" w:cs="Times New Roman"/>
          <w:sz w:val="20"/>
          <w:szCs w:val="20"/>
          <w:lang w:val="en-US"/>
        </w:rPr>
        <w:t xml:space="preserve"> Örjan Smedby</w:t>
      </w:r>
      <w:r w:rsidR="0025207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Rimma Axelsson, Mark Lubberink, and Maria Holsten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Corresponding author: Ted Nilsson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br/>
        <w:t>Affiliation:</w:t>
      </w:r>
      <w:r w:rsidRPr="00E814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partment of Clinical Science, Intervention and Technology, Karolinska Institutet, Stockholm, Sweden and Department of Nuclear Medicine and Medical Physics, Karolinska University Hospital, Huddinge, Sweden </w:t>
      </w:r>
    </w:p>
    <w:p w14:paraId="6880777C" w14:textId="7A432498" w:rsidR="00E61EAF" w:rsidRPr="00E8146F" w:rsidRDefault="00E61EAF" w:rsidP="00C96EA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sz w:val="20"/>
          <w:szCs w:val="20"/>
          <w:lang w:val="en-US"/>
        </w:rPr>
        <w:t>E-mail address: ted.nilsson@regionstockholm.se</w:t>
      </w:r>
    </w:p>
    <w:p w14:paraId="6BD810E5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03D141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B62295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0F77C4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C22FAF8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FF523F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90B616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65F801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1ADE64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D28535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FCB042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CAEDE7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9BBCF2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AA2154" w14:textId="77777777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BD161F" w14:textId="77777777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CF2D91" w14:textId="77777777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65DAFCE" w14:textId="77777777" w:rsidR="00C96EAA" w:rsidRPr="00E8146F" w:rsidRDefault="00C96EAA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515199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53AAF9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6CFEE9" w14:textId="77777777" w:rsidR="00E61EAF" w:rsidRPr="00E8146F" w:rsidRDefault="00E61EAF" w:rsidP="00287ED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549209" w14:textId="57F52E56" w:rsidR="00287ED0" w:rsidRPr="00E8146F" w:rsidRDefault="004A0FCF" w:rsidP="00287ED0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E8146F" w:rsidRPr="00E8146F">
        <w:rPr>
          <w:rFonts w:ascii="Times New Roman" w:hAnsi="Times New Roman" w:cs="Times New Roman"/>
          <w:sz w:val="20"/>
          <w:szCs w:val="20"/>
          <w:lang w:val="en-US"/>
        </w:rPr>
        <w:t>Kinetic parameters for the 0-45 min interval analysed using linear mixed models</w:t>
      </w:r>
    </w:p>
    <w:tbl>
      <w:tblPr>
        <w:tblStyle w:val="Tabellrutnt"/>
        <w:tblW w:w="10388" w:type="dxa"/>
        <w:tblLook w:val="04A0" w:firstRow="1" w:lastRow="0" w:firstColumn="1" w:lastColumn="0" w:noHBand="0" w:noVBand="1"/>
      </w:tblPr>
      <w:tblGrid>
        <w:gridCol w:w="1089"/>
        <w:gridCol w:w="783"/>
        <w:gridCol w:w="1607"/>
        <w:gridCol w:w="1224"/>
        <w:gridCol w:w="1388"/>
        <w:gridCol w:w="1962"/>
        <w:gridCol w:w="1019"/>
        <w:gridCol w:w="1316"/>
      </w:tblGrid>
      <w:tr w:rsidR="00E8146F" w:rsidRPr="00E8146F" w14:paraId="4164375A" w14:textId="77777777" w:rsidTr="009A415D">
        <w:tc>
          <w:tcPr>
            <w:tcW w:w="1089" w:type="dxa"/>
          </w:tcPr>
          <w:p w14:paraId="5A6043F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83" w:type="dxa"/>
          </w:tcPr>
          <w:p w14:paraId="3A1B4E6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607" w:type="dxa"/>
          </w:tcPr>
          <w:p w14:paraId="449B240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24" w:type="dxa"/>
          </w:tcPr>
          <w:p w14:paraId="0EC0ED65" w14:textId="75D38F29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388" w:type="dxa"/>
          </w:tcPr>
          <w:p w14:paraId="1A5FE38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1962" w:type="dxa"/>
          </w:tcPr>
          <w:p w14:paraId="6BA98A5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1019" w:type="dxa"/>
          </w:tcPr>
          <w:p w14:paraId="622CF79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Marginal R</w:t>
            </w:r>
            <w:r w:rsidRPr="00E814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16" w:type="dxa"/>
          </w:tcPr>
          <w:p w14:paraId="7222F02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Benjamini - Hochberg Significance</w:t>
            </w:r>
          </w:p>
        </w:tc>
      </w:tr>
      <w:tr w:rsidR="00E8146F" w:rsidRPr="00E8146F" w14:paraId="4E7F7E9A" w14:textId="77777777" w:rsidTr="009A415D">
        <w:tc>
          <w:tcPr>
            <w:tcW w:w="1089" w:type="dxa"/>
          </w:tcPr>
          <w:p w14:paraId="3CAC453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37E95BA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07" w:type="dxa"/>
          </w:tcPr>
          <w:p w14:paraId="0E6DE06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 ± 0.02 (-0.02 to 0.07)</w:t>
            </w:r>
          </w:p>
        </w:tc>
        <w:tc>
          <w:tcPr>
            <w:tcW w:w="1224" w:type="dxa"/>
          </w:tcPr>
          <w:p w14:paraId="28457A0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3057</w:t>
            </w:r>
          </w:p>
        </w:tc>
        <w:tc>
          <w:tcPr>
            <w:tcW w:w="1388" w:type="dxa"/>
          </w:tcPr>
          <w:p w14:paraId="0C67060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675F302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2371</w:t>
            </w:r>
          </w:p>
        </w:tc>
        <w:tc>
          <w:tcPr>
            <w:tcW w:w="1019" w:type="dxa"/>
          </w:tcPr>
          <w:p w14:paraId="49C8354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14:paraId="20B15D4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4F536CB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46F" w:rsidRPr="00E8146F" w14:paraId="5B754BA0" w14:textId="77777777" w:rsidTr="009A415D">
        <w:tc>
          <w:tcPr>
            <w:tcW w:w="1089" w:type="dxa"/>
          </w:tcPr>
          <w:p w14:paraId="0C28C20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12A81F1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07" w:type="dxa"/>
          </w:tcPr>
          <w:p w14:paraId="56BEB1E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01 ± 0.01 (-0.02 to 0.00)</w:t>
            </w:r>
          </w:p>
        </w:tc>
        <w:tc>
          <w:tcPr>
            <w:tcW w:w="1224" w:type="dxa"/>
          </w:tcPr>
          <w:p w14:paraId="6CBC4D0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1388" w:type="dxa"/>
          </w:tcPr>
          <w:p w14:paraId="0EE4CCE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7A95AA6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776</w:t>
            </w:r>
          </w:p>
        </w:tc>
        <w:tc>
          <w:tcPr>
            <w:tcW w:w="1019" w:type="dxa"/>
          </w:tcPr>
          <w:p w14:paraId="5AB6641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14:paraId="222AB52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1207E612" w14:textId="77777777" w:rsidTr="009A415D">
        <w:tc>
          <w:tcPr>
            <w:tcW w:w="1089" w:type="dxa"/>
          </w:tcPr>
          <w:p w14:paraId="3DE30F8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4AD7255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07" w:type="dxa"/>
          </w:tcPr>
          <w:p w14:paraId="3AC0C4D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.27 ± 0.53 (0.18 to 2.37)</w:t>
            </w:r>
          </w:p>
        </w:tc>
        <w:tc>
          <w:tcPr>
            <w:tcW w:w="1224" w:type="dxa"/>
          </w:tcPr>
          <w:p w14:paraId="104C291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1388" w:type="dxa"/>
          </w:tcPr>
          <w:p w14:paraId="54D1786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0303E1F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</w:tc>
        <w:tc>
          <w:tcPr>
            <w:tcW w:w="1019" w:type="dxa"/>
          </w:tcPr>
          <w:p w14:paraId="47010B4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14:paraId="0E19E23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0030D394" w14:textId="77777777" w:rsidTr="009A415D">
        <w:tc>
          <w:tcPr>
            <w:tcW w:w="1089" w:type="dxa"/>
          </w:tcPr>
          <w:p w14:paraId="5411F9B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3" w:type="dxa"/>
          </w:tcPr>
          <w:p w14:paraId="50A5854C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07" w:type="dxa"/>
          </w:tcPr>
          <w:p w14:paraId="78F787B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 ± 0.01 (-0.02 to 0.03)</w:t>
            </w:r>
          </w:p>
        </w:tc>
        <w:tc>
          <w:tcPr>
            <w:tcW w:w="1224" w:type="dxa"/>
          </w:tcPr>
          <w:p w14:paraId="4B1DEF1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4656</w:t>
            </w:r>
          </w:p>
        </w:tc>
        <w:tc>
          <w:tcPr>
            <w:tcW w:w="1388" w:type="dxa"/>
          </w:tcPr>
          <w:p w14:paraId="566A120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3E41A99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6036</w:t>
            </w:r>
          </w:p>
        </w:tc>
        <w:tc>
          <w:tcPr>
            <w:tcW w:w="1019" w:type="dxa"/>
          </w:tcPr>
          <w:p w14:paraId="7814285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385DC3E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393709EB" w14:textId="77777777" w:rsidTr="009A415D">
        <w:tc>
          <w:tcPr>
            <w:tcW w:w="1089" w:type="dxa"/>
          </w:tcPr>
          <w:p w14:paraId="6C318EC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443E98F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307E568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10 ± 0.04 (-0.19 to -0.02)</w:t>
            </w:r>
          </w:p>
        </w:tc>
        <w:tc>
          <w:tcPr>
            <w:tcW w:w="1224" w:type="dxa"/>
          </w:tcPr>
          <w:p w14:paraId="79C95D7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1388" w:type="dxa"/>
          </w:tcPr>
          <w:p w14:paraId="3D14815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56B1D27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843</w:t>
            </w:r>
          </w:p>
        </w:tc>
        <w:tc>
          <w:tcPr>
            <w:tcW w:w="1019" w:type="dxa"/>
          </w:tcPr>
          <w:p w14:paraId="7EE441D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14:paraId="15BE1BA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3D1F047F" w14:textId="77777777" w:rsidTr="009A415D">
        <w:tc>
          <w:tcPr>
            <w:tcW w:w="1089" w:type="dxa"/>
          </w:tcPr>
          <w:p w14:paraId="0F843DB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5F40319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3CBAD90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35 ± 0.13 (-0.61 to -0.09)</w:t>
            </w:r>
          </w:p>
        </w:tc>
        <w:tc>
          <w:tcPr>
            <w:tcW w:w="1224" w:type="dxa"/>
          </w:tcPr>
          <w:p w14:paraId="6724A85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388" w:type="dxa"/>
          </w:tcPr>
          <w:p w14:paraId="045B512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3E43F69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019" w:type="dxa"/>
          </w:tcPr>
          <w:p w14:paraId="5057E10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14:paraId="566007F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5C1A1113" w14:textId="77777777" w:rsidTr="009A415D">
        <w:tc>
          <w:tcPr>
            <w:tcW w:w="1089" w:type="dxa"/>
          </w:tcPr>
          <w:p w14:paraId="69FC4D9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</w:tcPr>
          <w:p w14:paraId="0F3937F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21254C6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01 ± 0.07 (-0.17 to 0.14)</w:t>
            </w:r>
          </w:p>
        </w:tc>
        <w:tc>
          <w:tcPr>
            <w:tcW w:w="1224" w:type="dxa"/>
          </w:tcPr>
          <w:p w14:paraId="2EF122C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8537</w:t>
            </w:r>
          </w:p>
        </w:tc>
        <w:tc>
          <w:tcPr>
            <w:tcW w:w="1388" w:type="dxa"/>
          </w:tcPr>
          <w:p w14:paraId="73CFDC7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0849DFE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6819</w:t>
            </w:r>
          </w:p>
        </w:tc>
        <w:tc>
          <w:tcPr>
            <w:tcW w:w="1019" w:type="dxa"/>
          </w:tcPr>
          <w:p w14:paraId="15207C8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1A55794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6EC14AF2" w14:textId="77777777" w:rsidTr="009A415D">
        <w:tc>
          <w:tcPr>
            <w:tcW w:w="1089" w:type="dxa"/>
          </w:tcPr>
          <w:p w14:paraId="6F0DEAE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</w:tcPr>
          <w:p w14:paraId="03F99A6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19A620D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04 ± 0.01 (-0.06 to -0.02)</w:t>
            </w:r>
          </w:p>
        </w:tc>
        <w:tc>
          <w:tcPr>
            <w:tcW w:w="1224" w:type="dxa"/>
          </w:tcPr>
          <w:p w14:paraId="1546986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88" w:type="dxa"/>
          </w:tcPr>
          <w:p w14:paraId="50512EA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5578E12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9" w:type="dxa"/>
          </w:tcPr>
          <w:p w14:paraId="1962F03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6" w:type="dxa"/>
          </w:tcPr>
          <w:p w14:paraId="03A5127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43BCBB92" w14:textId="77777777" w:rsidTr="009A415D">
        <w:tc>
          <w:tcPr>
            <w:tcW w:w="1089" w:type="dxa"/>
          </w:tcPr>
          <w:p w14:paraId="0865143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28C51D7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2D08C49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.23 ± 0.37 (1.47 to 2.99)</w:t>
            </w:r>
          </w:p>
        </w:tc>
        <w:tc>
          <w:tcPr>
            <w:tcW w:w="1224" w:type="dxa"/>
          </w:tcPr>
          <w:p w14:paraId="446989B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</w:tcPr>
          <w:p w14:paraId="1FD56E0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59E9D02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</w:tcPr>
          <w:p w14:paraId="79E2BC4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19" w:type="dxa"/>
          </w:tcPr>
          <w:p w14:paraId="0A5D1F4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16" w:type="dxa"/>
          </w:tcPr>
          <w:p w14:paraId="318483B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1618634E" w14:textId="77777777" w:rsidTr="009A415D">
        <w:tc>
          <w:tcPr>
            <w:tcW w:w="1089" w:type="dxa"/>
          </w:tcPr>
          <w:p w14:paraId="3A74B89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783" w:type="dxa"/>
          </w:tcPr>
          <w:p w14:paraId="2AD9551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6EA11E1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48 ± 044 (-0.43 to 1.38)</w:t>
            </w:r>
          </w:p>
        </w:tc>
        <w:tc>
          <w:tcPr>
            <w:tcW w:w="1224" w:type="dxa"/>
          </w:tcPr>
          <w:p w14:paraId="360CBCB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2902</w:t>
            </w:r>
          </w:p>
        </w:tc>
        <w:tc>
          <w:tcPr>
            <w:tcW w:w="1388" w:type="dxa"/>
          </w:tcPr>
          <w:p w14:paraId="21B16AB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2E57AFF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1019" w:type="dxa"/>
          </w:tcPr>
          <w:p w14:paraId="75068D7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176EF0C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745401EB" w14:textId="77777777" w:rsidTr="009A415D">
        <w:tc>
          <w:tcPr>
            <w:tcW w:w="1089" w:type="dxa"/>
          </w:tcPr>
          <w:p w14:paraId="40A66CB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83" w:type="dxa"/>
          </w:tcPr>
          <w:p w14:paraId="4BA5B05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2E6A460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.07 ± 0.32 (1.41 to 2.72)</w:t>
            </w:r>
          </w:p>
        </w:tc>
        <w:tc>
          <w:tcPr>
            <w:tcW w:w="1224" w:type="dxa"/>
          </w:tcPr>
          <w:p w14:paraId="3E0E622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</w:tcPr>
          <w:p w14:paraId="48D733B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02E73E3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19" w:type="dxa"/>
          </w:tcPr>
          <w:p w14:paraId="7C4A4B7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16" w:type="dxa"/>
          </w:tcPr>
          <w:p w14:paraId="493E411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8146F" w:rsidRPr="00E8146F" w14:paraId="3DAF655A" w14:textId="77777777" w:rsidTr="009A415D">
        <w:tc>
          <w:tcPr>
            <w:tcW w:w="1089" w:type="dxa"/>
          </w:tcPr>
          <w:p w14:paraId="55DA8A2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783" w:type="dxa"/>
          </w:tcPr>
          <w:p w14:paraId="3BF30F0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76953C7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.21 ± 1.13 (-1.07 to 3.48)</w:t>
            </w:r>
          </w:p>
        </w:tc>
        <w:tc>
          <w:tcPr>
            <w:tcW w:w="1224" w:type="dxa"/>
          </w:tcPr>
          <w:p w14:paraId="563E6E4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2912</w:t>
            </w:r>
          </w:p>
        </w:tc>
        <w:tc>
          <w:tcPr>
            <w:tcW w:w="1388" w:type="dxa"/>
          </w:tcPr>
          <w:p w14:paraId="3419CF7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5D3A00F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  <w:p w14:paraId="15440F0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14:paraId="6F01265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14:paraId="1A294E5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5B56DFAC" w14:textId="77777777" w:rsidTr="009A415D">
        <w:tc>
          <w:tcPr>
            <w:tcW w:w="1089" w:type="dxa"/>
          </w:tcPr>
          <w:p w14:paraId="0CD0104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3" w:type="dxa"/>
          </w:tcPr>
          <w:p w14:paraId="250E355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07" w:type="dxa"/>
          </w:tcPr>
          <w:p w14:paraId="2D2001A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 ± 0.01 (-0.02 to 0.04)</w:t>
            </w:r>
          </w:p>
        </w:tc>
        <w:tc>
          <w:tcPr>
            <w:tcW w:w="1224" w:type="dxa"/>
          </w:tcPr>
          <w:p w14:paraId="3FEC110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4671</w:t>
            </w:r>
          </w:p>
        </w:tc>
        <w:tc>
          <w:tcPr>
            <w:tcW w:w="1388" w:type="dxa"/>
          </w:tcPr>
          <w:p w14:paraId="5E5502B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7E561EE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5925</w:t>
            </w:r>
          </w:p>
        </w:tc>
        <w:tc>
          <w:tcPr>
            <w:tcW w:w="1019" w:type="dxa"/>
          </w:tcPr>
          <w:p w14:paraId="48EBE6B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1CFE1AC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77279E2A" w14:textId="77777777" w:rsidTr="009A415D">
        <w:tc>
          <w:tcPr>
            <w:tcW w:w="1089" w:type="dxa"/>
          </w:tcPr>
          <w:p w14:paraId="2ECFA1F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6E85BB2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Logan</w:t>
            </w:r>
          </w:p>
        </w:tc>
        <w:tc>
          <w:tcPr>
            <w:tcW w:w="1607" w:type="dxa"/>
          </w:tcPr>
          <w:p w14:paraId="1B699E0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1.98 ± 0.31 (1.35 to 2.60)</w:t>
            </w:r>
          </w:p>
        </w:tc>
        <w:tc>
          <w:tcPr>
            <w:tcW w:w="1224" w:type="dxa"/>
          </w:tcPr>
          <w:p w14:paraId="3DDFA0A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88" w:type="dxa"/>
          </w:tcPr>
          <w:p w14:paraId="4722C5B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1C06D26C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19" w:type="dxa"/>
          </w:tcPr>
          <w:p w14:paraId="4CC338C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6" w:type="dxa"/>
          </w:tcPr>
          <w:p w14:paraId="7865DEF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146F" w:rsidRPr="00E8146F" w14:paraId="6FB0CE11" w14:textId="77777777" w:rsidTr="009A415D">
        <w:tc>
          <w:tcPr>
            <w:tcW w:w="1089" w:type="dxa"/>
          </w:tcPr>
          <w:p w14:paraId="45EBBBF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7F963B81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07" w:type="dxa"/>
          </w:tcPr>
          <w:p w14:paraId="4175C91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1 ± 0.02 (-0.04 to 0.04)</w:t>
            </w:r>
          </w:p>
        </w:tc>
        <w:tc>
          <w:tcPr>
            <w:tcW w:w="1224" w:type="dxa"/>
          </w:tcPr>
          <w:p w14:paraId="5EB0295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1388" w:type="dxa"/>
          </w:tcPr>
          <w:p w14:paraId="272E81A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3E30294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5274</w:t>
            </w:r>
          </w:p>
        </w:tc>
        <w:tc>
          <w:tcPr>
            <w:tcW w:w="1019" w:type="dxa"/>
          </w:tcPr>
          <w:p w14:paraId="58AD35B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07F2263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7AFE4A5E" w14:textId="77777777" w:rsidTr="009A415D">
        <w:tc>
          <w:tcPr>
            <w:tcW w:w="1089" w:type="dxa"/>
          </w:tcPr>
          <w:p w14:paraId="6CDE43F4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25E1E97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07" w:type="dxa"/>
          </w:tcPr>
          <w:p w14:paraId="66C7585E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04 ± 0.02 (-0.09 to 0.00)</w:t>
            </w:r>
          </w:p>
        </w:tc>
        <w:tc>
          <w:tcPr>
            <w:tcW w:w="1224" w:type="dxa"/>
          </w:tcPr>
          <w:p w14:paraId="089606F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  <w:tc>
          <w:tcPr>
            <w:tcW w:w="1388" w:type="dxa"/>
          </w:tcPr>
          <w:p w14:paraId="7E94D12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62" w:type="dxa"/>
          </w:tcPr>
          <w:p w14:paraId="2E29505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668</w:t>
            </w:r>
          </w:p>
        </w:tc>
        <w:tc>
          <w:tcPr>
            <w:tcW w:w="1019" w:type="dxa"/>
          </w:tcPr>
          <w:p w14:paraId="01FCCF7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</w:tcPr>
          <w:p w14:paraId="5AAEB26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0E61BB00" w14:textId="77777777" w:rsidTr="009A415D">
        <w:tc>
          <w:tcPr>
            <w:tcW w:w="1089" w:type="dxa"/>
          </w:tcPr>
          <w:p w14:paraId="0877F72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</w:tcPr>
          <w:p w14:paraId="7D516882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07" w:type="dxa"/>
          </w:tcPr>
          <w:p w14:paraId="37233F2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0.002 ± 0.002 (-0.007 to 0.003)</w:t>
            </w:r>
          </w:p>
        </w:tc>
        <w:tc>
          <w:tcPr>
            <w:tcW w:w="1224" w:type="dxa"/>
          </w:tcPr>
          <w:p w14:paraId="5E3ACC2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4239</w:t>
            </w:r>
          </w:p>
        </w:tc>
        <w:tc>
          <w:tcPr>
            <w:tcW w:w="1388" w:type="dxa"/>
          </w:tcPr>
          <w:p w14:paraId="10B6E03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52C474F9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6047</w:t>
            </w:r>
          </w:p>
        </w:tc>
        <w:tc>
          <w:tcPr>
            <w:tcW w:w="1019" w:type="dxa"/>
          </w:tcPr>
          <w:p w14:paraId="55C849E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7FC6F2E8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40DA5636" w14:textId="77777777" w:rsidTr="009A415D">
        <w:tc>
          <w:tcPr>
            <w:tcW w:w="1089" w:type="dxa"/>
          </w:tcPr>
          <w:p w14:paraId="564FA74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3" w:type="dxa"/>
          </w:tcPr>
          <w:p w14:paraId="48D0EBB7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07" w:type="dxa"/>
          </w:tcPr>
          <w:p w14:paraId="11EFA9A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 ± 0.01 (-0.01 to 0.02)</w:t>
            </w:r>
          </w:p>
        </w:tc>
        <w:tc>
          <w:tcPr>
            <w:tcW w:w="1224" w:type="dxa"/>
          </w:tcPr>
          <w:p w14:paraId="324CC4F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2972</w:t>
            </w:r>
          </w:p>
        </w:tc>
        <w:tc>
          <w:tcPr>
            <w:tcW w:w="1388" w:type="dxa"/>
          </w:tcPr>
          <w:p w14:paraId="462CE1E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42E3B1F6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5786</w:t>
            </w:r>
          </w:p>
        </w:tc>
        <w:tc>
          <w:tcPr>
            <w:tcW w:w="1019" w:type="dxa"/>
          </w:tcPr>
          <w:p w14:paraId="342F100C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14:paraId="0C87627F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8146F" w:rsidRPr="00E8146F" w14:paraId="72ECBE23" w14:textId="77777777" w:rsidTr="009A415D">
        <w:tc>
          <w:tcPr>
            <w:tcW w:w="1089" w:type="dxa"/>
          </w:tcPr>
          <w:p w14:paraId="132A38AD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E8146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3" w:type="dxa"/>
          </w:tcPr>
          <w:p w14:paraId="55CCFD45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1607" w:type="dxa"/>
          </w:tcPr>
          <w:p w14:paraId="341D114A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10 ± 0.004 (-0.002 to 0.017)</w:t>
            </w:r>
          </w:p>
        </w:tc>
        <w:tc>
          <w:tcPr>
            <w:tcW w:w="1224" w:type="dxa"/>
          </w:tcPr>
          <w:p w14:paraId="5A2D19D3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1102</w:t>
            </w:r>
          </w:p>
        </w:tc>
        <w:tc>
          <w:tcPr>
            <w:tcW w:w="1388" w:type="dxa"/>
          </w:tcPr>
          <w:p w14:paraId="0F449A9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62" w:type="dxa"/>
          </w:tcPr>
          <w:p w14:paraId="55EBF5D0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1391</w:t>
            </w:r>
          </w:p>
        </w:tc>
        <w:tc>
          <w:tcPr>
            <w:tcW w:w="1019" w:type="dxa"/>
          </w:tcPr>
          <w:p w14:paraId="58420DA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14:paraId="7913428B" w14:textId="77777777" w:rsidR="00E8146F" w:rsidRPr="00E8146F" w:rsidRDefault="00E8146F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1E275FC" w14:textId="77777777" w:rsidR="00142999" w:rsidRPr="00E8146F" w:rsidRDefault="00142999">
      <w:pPr>
        <w:rPr>
          <w:rFonts w:ascii="Times New Roman" w:hAnsi="Times New Roman" w:cs="Times New Roman"/>
          <w:sz w:val="20"/>
          <w:szCs w:val="20"/>
        </w:rPr>
      </w:pPr>
    </w:p>
    <w:p w14:paraId="24A320E3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7FA54C16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50F03AB3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0D0D141A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3D25D4FF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1A46D789" w14:textId="1B5F55D9" w:rsidR="00E8146F" w:rsidRPr="00E8146F" w:rsidRDefault="00E8146F" w:rsidP="00E8146F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>. Kinetic para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ult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for the 0-</w:t>
      </w:r>
      <w:r>
        <w:rPr>
          <w:rFonts w:ascii="Times New Roman" w:hAnsi="Times New Roman" w:cs="Times New Roman"/>
          <w:sz w:val="20"/>
          <w:szCs w:val="20"/>
          <w:lang w:val="en-US"/>
        </w:rPr>
        <w:t>60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min interval analysed using linear mixed models</w:t>
      </w:r>
    </w:p>
    <w:tbl>
      <w:tblPr>
        <w:tblStyle w:val="Tabellrutnt"/>
        <w:tblW w:w="10388" w:type="dxa"/>
        <w:tblLook w:val="04A0" w:firstRow="1" w:lastRow="0" w:firstColumn="1" w:lastColumn="0" w:noHBand="0" w:noVBand="1"/>
      </w:tblPr>
      <w:tblGrid>
        <w:gridCol w:w="1089"/>
        <w:gridCol w:w="784"/>
        <w:gridCol w:w="1627"/>
        <w:gridCol w:w="1234"/>
        <w:gridCol w:w="1625"/>
        <w:gridCol w:w="1585"/>
        <w:gridCol w:w="1128"/>
        <w:gridCol w:w="1316"/>
      </w:tblGrid>
      <w:tr w:rsidR="00C83987" w:rsidRPr="00A72B2B" w14:paraId="41FF0C5A" w14:textId="77777777" w:rsidTr="009A415D">
        <w:tc>
          <w:tcPr>
            <w:tcW w:w="1089" w:type="dxa"/>
          </w:tcPr>
          <w:p w14:paraId="53B95E8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84" w:type="dxa"/>
          </w:tcPr>
          <w:p w14:paraId="096D531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627" w:type="dxa"/>
          </w:tcPr>
          <w:p w14:paraId="421A5E1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34" w:type="dxa"/>
          </w:tcPr>
          <w:p w14:paraId="0898A16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625" w:type="dxa"/>
          </w:tcPr>
          <w:p w14:paraId="6274A85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1585" w:type="dxa"/>
          </w:tcPr>
          <w:p w14:paraId="306BB74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1128" w:type="dxa"/>
          </w:tcPr>
          <w:p w14:paraId="2F61E652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0BFF">
              <w:rPr>
                <w:rFonts w:ascii="Times New Roman" w:hAnsi="Times New Roman" w:cs="Times New Roman"/>
              </w:rPr>
              <w:t>Marginal R</w:t>
            </w:r>
            <w:r w:rsidRPr="006D0BF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16" w:type="dxa"/>
          </w:tcPr>
          <w:p w14:paraId="59CDA9F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D0BFF">
              <w:rPr>
                <w:rFonts w:ascii="Times New Roman" w:hAnsi="Times New Roman" w:cs="Times New Roman"/>
              </w:rPr>
              <w:t>Benjamini - Hochberg Significance</w:t>
            </w:r>
          </w:p>
        </w:tc>
      </w:tr>
      <w:tr w:rsidR="00C83987" w:rsidRPr="00A72B2B" w14:paraId="0E95AF5B" w14:textId="77777777" w:rsidTr="009A415D">
        <w:tc>
          <w:tcPr>
            <w:tcW w:w="1089" w:type="dxa"/>
          </w:tcPr>
          <w:p w14:paraId="7089B06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4" w:type="dxa"/>
          </w:tcPr>
          <w:p w14:paraId="6D42870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27" w:type="dxa"/>
          </w:tcPr>
          <w:p w14:paraId="2C444AA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1 ± 0.02 (-0.04 to 0.03)</w:t>
            </w:r>
          </w:p>
        </w:tc>
        <w:tc>
          <w:tcPr>
            <w:tcW w:w="1234" w:type="dxa"/>
          </w:tcPr>
          <w:p w14:paraId="52F0BA6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7088</w:t>
            </w:r>
          </w:p>
        </w:tc>
        <w:tc>
          <w:tcPr>
            <w:tcW w:w="1625" w:type="dxa"/>
          </w:tcPr>
          <w:p w14:paraId="782C54D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57C092C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7203</w:t>
            </w:r>
          </w:p>
        </w:tc>
        <w:tc>
          <w:tcPr>
            <w:tcW w:w="1128" w:type="dxa"/>
          </w:tcPr>
          <w:p w14:paraId="11CAC252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2A8D6CD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A72B2B" w14:paraId="3C5D6DE0" w14:textId="77777777" w:rsidTr="009A415D">
        <w:tc>
          <w:tcPr>
            <w:tcW w:w="1089" w:type="dxa"/>
          </w:tcPr>
          <w:p w14:paraId="1F74E67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4" w:type="dxa"/>
          </w:tcPr>
          <w:p w14:paraId="62BA23B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27" w:type="dxa"/>
          </w:tcPr>
          <w:p w14:paraId="19FA18E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2 ± 0.01 (-0.03 to 0.00)</w:t>
            </w:r>
          </w:p>
        </w:tc>
        <w:tc>
          <w:tcPr>
            <w:tcW w:w="1234" w:type="dxa"/>
          </w:tcPr>
          <w:p w14:paraId="2A9AFAF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314</w:t>
            </w:r>
          </w:p>
        </w:tc>
        <w:tc>
          <w:tcPr>
            <w:tcW w:w="1625" w:type="dxa"/>
          </w:tcPr>
          <w:p w14:paraId="169A986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43D60DA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1128" w:type="dxa"/>
          </w:tcPr>
          <w:p w14:paraId="05D7604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14:paraId="3295EAC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55BAF636" w14:textId="77777777" w:rsidTr="009A415D">
        <w:tc>
          <w:tcPr>
            <w:tcW w:w="1089" w:type="dxa"/>
          </w:tcPr>
          <w:p w14:paraId="674CF51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4" w:type="dxa"/>
          </w:tcPr>
          <w:p w14:paraId="0E62DDC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27" w:type="dxa"/>
          </w:tcPr>
          <w:p w14:paraId="01E2E92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.05 ± 0.55 (-0.06 to 2.17)</w:t>
            </w:r>
          </w:p>
        </w:tc>
        <w:tc>
          <w:tcPr>
            <w:tcW w:w="1234" w:type="dxa"/>
          </w:tcPr>
          <w:p w14:paraId="7916FFB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  <w:p w14:paraId="025CF012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</w:tcPr>
          <w:p w14:paraId="42728BD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F6AFAB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1128" w:type="dxa"/>
          </w:tcPr>
          <w:p w14:paraId="06211FE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14:paraId="3FD1266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22E6E82" w14:textId="77777777" w:rsidTr="009A415D">
        <w:tc>
          <w:tcPr>
            <w:tcW w:w="1089" w:type="dxa"/>
          </w:tcPr>
          <w:p w14:paraId="008469A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4" w:type="dxa"/>
          </w:tcPr>
          <w:p w14:paraId="72D71FE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27" w:type="dxa"/>
          </w:tcPr>
          <w:p w14:paraId="41F0167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 ± 0.02 (-0.01 to 0.05)</w:t>
            </w:r>
          </w:p>
        </w:tc>
        <w:tc>
          <w:tcPr>
            <w:tcW w:w="1234" w:type="dxa"/>
          </w:tcPr>
          <w:p w14:paraId="329AE37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2475</w:t>
            </w:r>
          </w:p>
        </w:tc>
        <w:tc>
          <w:tcPr>
            <w:tcW w:w="1625" w:type="dxa"/>
          </w:tcPr>
          <w:p w14:paraId="7B153F5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792B06A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4354</w:t>
            </w:r>
          </w:p>
        </w:tc>
        <w:tc>
          <w:tcPr>
            <w:tcW w:w="1128" w:type="dxa"/>
          </w:tcPr>
          <w:p w14:paraId="02AA203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14:paraId="53A37E3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025BAC10" w14:textId="77777777" w:rsidTr="009A415D">
        <w:tc>
          <w:tcPr>
            <w:tcW w:w="1089" w:type="dxa"/>
          </w:tcPr>
          <w:p w14:paraId="0A52503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4" w:type="dxa"/>
          </w:tcPr>
          <w:p w14:paraId="12DCF3E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418694A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12 ± 0.04 (-0.21 to -0.04)</w:t>
            </w:r>
          </w:p>
        </w:tc>
        <w:tc>
          <w:tcPr>
            <w:tcW w:w="1234" w:type="dxa"/>
          </w:tcPr>
          <w:p w14:paraId="630298E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625" w:type="dxa"/>
          </w:tcPr>
          <w:p w14:paraId="75B17B0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4C9F84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1128" w:type="dxa"/>
          </w:tcPr>
          <w:p w14:paraId="4346F7A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16" w:type="dxa"/>
          </w:tcPr>
          <w:p w14:paraId="1497105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83987" w:rsidRPr="00326934" w14:paraId="3908442C" w14:textId="77777777" w:rsidTr="009A415D">
        <w:tc>
          <w:tcPr>
            <w:tcW w:w="1089" w:type="dxa"/>
          </w:tcPr>
          <w:p w14:paraId="11E480F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4" w:type="dxa"/>
          </w:tcPr>
          <w:p w14:paraId="06350C9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3C31649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39 ± 0.15 (-0.71 to -0.07)</w:t>
            </w:r>
          </w:p>
        </w:tc>
        <w:tc>
          <w:tcPr>
            <w:tcW w:w="1234" w:type="dxa"/>
          </w:tcPr>
          <w:p w14:paraId="4DED876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1625" w:type="dxa"/>
          </w:tcPr>
          <w:p w14:paraId="2C6FF58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5E2BDD1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1128" w:type="dxa"/>
          </w:tcPr>
          <w:p w14:paraId="53CE98E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14:paraId="37CC709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83987" w:rsidRPr="00326934" w14:paraId="7D866F3A" w14:textId="77777777" w:rsidTr="009A415D">
        <w:tc>
          <w:tcPr>
            <w:tcW w:w="1089" w:type="dxa"/>
          </w:tcPr>
          <w:p w14:paraId="0D2C145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4" w:type="dxa"/>
          </w:tcPr>
          <w:p w14:paraId="6F161F7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3EC1A60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10 ± 0.07 (-0.24 to 0.05)</w:t>
            </w:r>
          </w:p>
        </w:tc>
        <w:tc>
          <w:tcPr>
            <w:tcW w:w="1234" w:type="dxa"/>
          </w:tcPr>
          <w:p w14:paraId="260AD17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614</w:t>
            </w:r>
          </w:p>
        </w:tc>
        <w:tc>
          <w:tcPr>
            <w:tcW w:w="1625" w:type="dxa"/>
          </w:tcPr>
          <w:p w14:paraId="08130FF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85" w:type="dxa"/>
          </w:tcPr>
          <w:p w14:paraId="5E59082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5405</w:t>
            </w:r>
          </w:p>
        </w:tc>
        <w:tc>
          <w:tcPr>
            <w:tcW w:w="1128" w:type="dxa"/>
          </w:tcPr>
          <w:p w14:paraId="189A45D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14:paraId="717701A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5ADA1CDE" w14:textId="77777777" w:rsidTr="009A415D">
        <w:tc>
          <w:tcPr>
            <w:tcW w:w="1089" w:type="dxa"/>
          </w:tcPr>
          <w:p w14:paraId="2965FA1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4" w:type="dxa"/>
          </w:tcPr>
          <w:p w14:paraId="4837D4C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20EA349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2 ± 0.01 (-0.04 to -0.01)</w:t>
            </w:r>
          </w:p>
        </w:tc>
        <w:tc>
          <w:tcPr>
            <w:tcW w:w="1234" w:type="dxa"/>
          </w:tcPr>
          <w:p w14:paraId="53EFCF4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625" w:type="dxa"/>
          </w:tcPr>
          <w:p w14:paraId="31EFDBD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59D29DE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128" w:type="dxa"/>
          </w:tcPr>
          <w:p w14:paraId="000080F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6" w:type="dxa"/>
          </w:tcPr>
          <w:p w14:paraId="2E6103C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83987" w:rsidRPr="007A06F7" w14:paraId="7212D483" w14:textId="77777777" w:rsidTr="009A415D">
        <w:tc>
          <w:tcPr>
            <w:tcW w:w="1089" w:type="dxa"/>
          </w:tcPr>
          <w:p w14:paraId="7C924DC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4" w:type="dxa"/>
          </w:tcPr>
          <w:p w14:paraId="13BEE96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1E0C855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.00 ± 0.43 (1.14 to 2.88)</w:t>
            </w:r>
          </w:p>
        </w:tc>
        <w:tc>
          <w:tcPr>
            <w:tcW w:w="1234" w:type="dxa"/>
          </w:tcPr>
          <w:p w14:paraId="6164E0B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5" w:type="dxa"/>
          </w:tcPr>
          <w:p w14:paraId="760D41C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5A0D70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366593F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28" w:type="dxa"/>
          </w:tcPr>
          <w:p w14:paraId="71EB1B2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16" w:type="dxa"/>
          </w:tcPr>
          <w:p w14:paraId="637DF452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83987" w:rsidRPr="00326934" w14:paraId="60F4B203" w14:textId="77777777" w:rsidTr="009A415D">
        <w:tc>
          <w:tcPr>
            <w:tcW w:w="1089" w:type="dxa"/>
          </w:tcPr>
          <w:p w14:paraId="576FA6E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784" w:type="dxa"/>
          </w:tcPr>
          <w:p w14:paraId="71634CA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097F8C5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63 ± 0.44 (-0.27 to 1.53)</w:t>
            </w:r>
          </w:p>
        </w:tc>
        <w:tc>
          <w:tcPr>
            <w:tcW w:w="1234" w:type="dxa"/>
          </w:tcPr>
          <w:p w14:paraId="7D38978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593</w:t>
            </w:r>
          </w:p>
        </w:tc>
        <w:tc>
          <w:tcPr>
            <w:tcW w:w="1625" w:type="dxa"/>
          </w:tcPr>
          <w:p w14:paraId="7F1A551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03FF43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1128" w:type="dxa"/>
          </w:tcPr>
          <w:p w14:paraId="2088516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28A8709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6755A676" w14:textId="77777777" w:rsidTr="009A415D">
        <w:tc>
          <w:tcPr>
            <w:tcW w:w="1089" w:type="dxa"/>
          </w:tcPr>
          <w:p w14:paraId="265E16C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84" w:type="dxa"/>
          </w:tcPr>
          <w:p w14:paraId="029C832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4960EF4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1.74 ± 0.38 (0.97 to 2.50)</w:t>
            </w:r>
          </w:p>
        </w:tc>
        <w:tc>
          <w:tcPr>
            <w:tcW w:w="1234" w:type="dxa"/>
          </w:tcPr>
          <w:p w14:paraId="26C8246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5" w:type="dxa"/>
          </w:tcPr>
          <w:p w14:paraId="672A4BD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5CABE2E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28" w:type="dxa"/>
          </w:tcPr>
          <w:p w14:paraId="492B839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16" w:type="dxa"/>
          </w:tcPr>
          <w:p w14:paraId="2563238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83987" w:rsidRPr="00326934" w14:paraId="24883C52" w14:textId="77777777" w:rsidTr="009A415D">
        <w:tc>
          <w:tcPr>
            <w:tcW w:w="1089" w:type="dxa"/>
          </w:tcPr>
          <w:p w14:paraId="5BDFE93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P</w:t>
            </w:r>
          </w:p>
        </w:tc>
        <w:tc>
          <w:tcPr>
            <w:tcW w:w="784" w:type="dxa"/>
          </w:tcPr>
          <w:p w14:paraId="3802AF7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5A12ECF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45 ± 1.40 (-2.38 to 3.28)</w:t>
            </w:r>
          </w:p>
        </w:tc>
        <w:tc>
          <w:tcPr>
            <w:tcW w:w="1234" w:type="dxa"/>
          </w:tcPr>
          <w:p w14:paraId="231A373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7477</w:t>
            </w:r>
          </w:p>
        </w:tc>
        <w:tc>
          <w:tcPr>
            <w:tcW w:w="1625" w:type="dxa"/>
          </w:tcPr>
          <w:p w14:paraId="3FC5379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0BF3347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6416</w:t>
            </w:r>
          </w:p>
        </w:tc>
        <w:tc>
          <w:tcPr>
            <w:tcW w:w="1128" w:type="dxa"/>
          </w:tcPr>
          <w:p w14:paraId="0C30761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3A2E7D4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5FCA9D2B" w14:textId="77777777" w:rsidTr="009A415D">
        <w:tc>
          <w:tcPr>
            <w:tcW w:w="1089" w:type="dxa"/>
          </w:tcPr>
          <w:p w14:paraId="197EEC7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4" w:type="dxa"/>
          </w:tcPr>
          <w:p w14:paraId="35430A9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27" w:type="dxa"/>
          </w:tcPr>
          <w:p w14:paraId="67FA2FE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1 ± 0.01 (-0.03 to 0.02)</w:t>
            </w:r>
          </w:p>
        </w:tc>
        <w:tc>
          <w:tcPr>
            <w:tcW w:w="1234" w:type="dxa"/>
          </w:tcPr>
          <w:p w14:paraId="040B893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6164</w:t>
            </w:r>
          </w:p>
        </w:tc>
        <w:tc>
          <w:tcPr>
            <w:tcW w:w="1625" w:type="dxa"/>
          </w:tcPr>
          <w:p w14:paraId="499C62A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0F810EF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5725</w:t>
            </w:r>
          </w:p>
        </w:tc>
        <w:tc>
          <w:tcPr>
            <w:tcW w:w="1128" w:type="dxa"/>
          </w:tcPr>
          <w:p w14:paraId="6528B87B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663A25D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6B3C4363" w14:textId="77777777" w:rsidTr="009A415D">
        <w:tc>
          <w:tcPr>
            <w:tcW w:w="1089" w:type="dxa"/>
          </w:tcPr>
          <w:p w14:paraId="7AFC6252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4" w:type="dxa"/>
          </w:tcPr>
          <w:p w14:paraId="3F54CC9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Logan</w:t>
            </w:r>
          </w:p>
        </w:tc>
        <w:tc>
          <w:tcPr>
            <w:tcW w:w="1627" w:type="dxa"/>
          </w:tcPr>
          <w:p w14:paraId="333A815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.12 ± 0.32 (1.48 to 2.76)</w:t>
            </w:r>
          </w:p>
        </w:tc>
        <w:tc>
          <w:tcPr>
            <w:tcW w:w="1234" w:type="dxa"/>
          </w:tcPr>
          <w:p w14:paraId="6681E74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625" w:type="dxa"/>
          </w:tcPr>
          <w:p w14:paraId="2092CA3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A63782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28" w:type="dxa"/>
          </w:tcPr>
          <w:p w14:paraId="1504DBB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14:paraId="766DBEC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3987" w:rsidRPr="00326934" w14:paraId="168BC79F" w14:textId="77777777" w:rsidTr="009A415D">
        <w:tc>
          <w:tcPr>
            <w:tcW w:w="1089" w:type="dxa"/>
          </w:tcPr>
          <w:p w14:paraId="01F2133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4" w:type="dxa"/>
          </w:tcPr>
          <w:p w14:paraId="3ED9091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27" w:type="dxa"/>
          </w:tcPr>
          <w:p w14:paraId="273F845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 ± 0.02 (-0.02 to 0.06)</w:t>
            </w:r>
          </w:p>
        </w:tc>
        <w:tc>
          <w:tcPr>
            <w:tcW w:w="1234" w:type="dxa"/>
          </w:tcPr>
          <w:p w14:paraId="4AC4D02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3505</w:t>
            </w:r>
          </w:p>
        </w:tc>
        <w:tc>
          <w:tcPr>
            <w:tcW w:w="1625" w:type="dxa"/>
          </w:tcPr>
          <w:p w14:paraId="7B732EA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0CD0BFF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2364</w:t>
            </w:r>
          </w:p>
        </w:tc>
        <w:tc>
          <w:tcPr>
            <w:tcW w:w="1128" w:type="dxa"/>
          </w:tcPr>
          <w:p w14:paraId="3F621D2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320575F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22E706AC" w14:textId="77777777" w:rsidTr="009A415D">
        <w:tc>
          <w:tcPr>
            <w:tcW w:w="1089" w:type="dxa"/>
          </w:tcPr>
          <w:p w14:paraId="0B75E36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4" w:type="dxa"/>
          </w:tcPr>
          <w:p w14:paraId="44A18237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27" w:type="dxa"/>
          </w:tcPr>
          <w:p w14:paraId="030D60BC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2 ± 0.01 (-0.03 to 0.00)</w:t>
            </w:r>
          </w:p>
        </w:tc>
        <w:tc>
          <w:tcPr>
            <w:tcW w:w="1234" w:type="dxa"/>
          </w:tcPr>
          <w:p w14:paraId="3344BD3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1625" w:type="dxa"/>
          </w:tcPr>
          <w:p w14:paraId="6F1C250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25C4540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128" w:type="dxa"/>
          </w:tcPr>
          <w:p w14:paraId="77D97C04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6D77AAF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0B533335" w14:textId="77777777" w:rsidTr="009A415D">
        <w:tc>
          <w:tcPr>
            <w:tcW w:w="1089" w:type="dxa"/>
          </w:tcPr>
          <w:p w14:paraId="13F7C3D6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4" w:type="dxa"/>
          </w:tcPr>
          <w:p w14:paraId="2320A9E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27" w:type="dxa"/>
          </w:tcPr>
          <w:p w14:paraId="3723EA5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03 ± 0.001 (-0.002 to 0.007)</w:t>
            </w:r>
          </w:p>
        </w:tc>
        <w:tc>
          <w:tcPr>
            <w:tcW w:w="1234" w:type="dxa"/>
          </w:tcPr>
          <w:p w14:paraId="77E23ED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2196</w:t>
            </w:r>
          </w:p>
        </w:tc>
        <w:tc>
          <w:tcPr>
            <w:tcW w:w="1625" w:type="dxa"/>
          </w:tcPr>
          <w:p w14:paraId="3D915DC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0CC8550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1128" w:type="dxa"/>
          </w:tcPr>
          <w:p w14:paraId="7C726898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14:paraId="4C238FD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38C84A5" w14:textId="77777777" w:rsidTr="009A415D">
        <w:tc>
          <w:tcPr>
            <w:tcW w:w="1089" w:type="dxa"/>
          </w:tcPr>
          <w:p w14:paraId="11E03FE3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4" w:type="dxa"/>
          </w:tcPr>
          <w:p w14:paraId="62FFB3D1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27" w:type="dxa"/>
          </w:tcPr>
          <w:p w14:paraId="06A2364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1 ± 0.01 (0.00 to 0.02)</w:t>
            </w:r>
          </w:p>
        </w:tc>
        <w:tc>
          <w:tcPr>
            <w:tcW w:w="1234" w:type="dxa"/>
          </w:tcPr>
          <w:p w14:paraId="180974CD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453</w:t>
            </w:r>
          </w:p>
        </w:tc>
        <w:tc>
          <w:tcPr>
            <w:tcW w:w="1625" w:type="dxa"/>
          </w:tcPr>
          <w:p w14:paraId="3DD28DA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519012F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1128" w:type="dxa"/>
          </w:tcPr>
          <w:p w14:paraId="1F34270F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16" w:type="dxa"/>
          </w:tcPr>
          <w:p w14:paraId="2ECB2D1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3EBA7FB6" w14:textId="77777777" w:rsidTr="009A415D">
        <w:tc>
          <w:tcPr>
            <w:tcW w:w="1089" w:type="dxa"/>
          </w:tcPr>
          <w:p w14:paraId="00C992E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D0B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4" w:type="dxa"/>
          </w:tcPr>
          <w:p w14:paraId="50144230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1627" w:type="dxa"/>
          </w:tcPr>
          <w:p w14:paraId="343C08B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0.003 ± 0.003 (-0.010 to 0.004)</w:t>
            </w:r>
          </w:p>
        </w:tc>
        <w:tc>
          <w:tcPr>
            <w:tcW w:w="1234" w:type="dxa"/>
          </w:tcPr>
          <w:p w14:paraId="7E278BF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4017</w:t>
            </w:r>
          </w:p>
        </w:tc>
        <w:tc>
          <w:tcPr>
            <w:tcW w:w="1625" w:type="dxa"/>
          </w:tcPr>
          <w:p w14:paraId="4E31EFCE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6CC98095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4397</w:t>
            </w:r>
          </w:p>
        </w:tc>
        <w:tc>
          <w:tcPr>
            <w:tcW w:w="1128" w:type="dxa"/>
          </w:tcPr>
          <w:p w14:paraId="0956D0AA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628FB909" w14:textId="77777777" w:rsidR="00C83987" w:rsidRPr="006D0BF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B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19C4A93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59914325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78CA85E5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p w14:paraId="6C4AD61E" w14:textId="37EF1C26" w:rsidR="00C83987" w:rsidRPr="00E8146F" w:rsidRDefault="00C83987" w:rsidP="00C83987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E8146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>. Kinetic para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ults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for the 0-</w:t>
      </w:r>
      <w:r>
        <w:rPr>
          <w:rFonts w:ascii="Times New Roman" w:hAnsi="Times New Roman" w:cs="Times New Roman"/>
          <w:sz w:val="20"/>
          <w:szCs w:val="20"/>
          <w:lang w:val="en-US"/>
        </w:rPr>
        <w:t>180</w:t>
      </w:r>
      <w:r w:rsidRPr="00E8146F">
        <w:rPr>
          <w:rFonts w:ascii="Times New Roman" w:hAnsi="Times New Roman" w:cs="Times New Roman"/>
          <w:sz w:val="20"/>
          <w:szCs w:val="20"/>
          <w:lang w:val="en-US"/>
        </w:rPr>
        <w:t xml:space="preserve"> min interval analysed using linear mixed models</w:t>
      </w:r>
    </w:p>
    <w:tbl>
      <w:tblPr>
        <w:tblStyle w:val="Tabellrutnt"/>
        <w:tblW w:w="10388" w:type="dxa"/>
        <w:tblLook w:val="04A0" w:firstRow="1" w:lastRow="0" w:firstColumn="1" w:lastColumn="0" w:noHBand="0" w:noVBand="1"/>
      </w:tblPr>
      <w:tblGrid>
        <w:gridCol w:w="1085"/>
        <w:gridCol w:w="783"/>
        <w:gridCol w:w="1687"/>
        <w:gridCol w:w="1113"/>
        <w:gridCol w:w="1586"/>
        <w:gridCol w:w="1585"/>
        <w:gridCol w:w="1233"/>
        <w:gridCol w:w="1316"/>
      </w:tblGrid>
      <w:tr w:rsidR="00C83987" w:rsidRPr="00A72B2B" w14:paraId="4511955F" w14:textId="77777777" w:rsidTr="009A415D">
        <w:tc>
          <w:tcPr>
            <w:tcW w:w="1085" w:type="dxa"/>
          </w:tcPr>
          <w:p w14:paraId="6C6A4AF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783" w:type="dxa"/>
          </w:tcPr>
          <w:p w14:paraId="44C9C04A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687" w:type="dxa"/>
          </w:tcPr>
          <w:p w14:paraId="0AE2AE54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13" w:type="dxa"/>
          </w:tcPr>
          <w:p w14:paraId="35467F0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1586" w:type="dxa"/>
          </w:tcPr>
          <w:p w14:paraId="6C83A6A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  <w:sz w:val="20"/>
                <w:szCs w:val="20"/>
              </w:rPr>
              <w:t xml:space="preserve">Shapiro-Wilks test </w:t>
            </w:r>
          </w:p>
        </w:tc>
        <w:tc>
          <w:tcPr>
            <w:tcW w:w="1585" w:type="dxa"/>
          </w:tcPr>
          <w:p w14:paraId="119C30BA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46F">
              <w:rPr>
                <w:rFonts w:ascii="Times New Roman" w:hAnsi="Times New Roman" w:cs="Times New Roman"/>
              </w:rPr>
              <w:t>p-value (after rank transformation)</w:t>
            </w:r>
          </w:p>
        </w:tc>
        <w:tc>
          <w:tcPr>
            <w:tcW w:w="1233" w:type="dxa"/>
          </w:tcPr>
          <w:p w14:paraId="300618ED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Marginal R</w:t>
            </w:r>
            <w:r w:rsidRPr="00E8146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16" w:type="dxa"/>
          </w:tcPr>
          <w:p w14:paraId="74F70F44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146F">
              <w:rPr>
                <w:rFonts w:ascii="Times New Roman" w:hAnsi="Times New Roman" w:cs="Times New Roman"/>
              </w:rPr>
              <w:t>Benjamini - Hochberg Significance</w:t>
            </w:r>
          </w:p>
        </w:tc>
      </w:tr>
      <w:tr w:rsidR="00C83987" w:rsidRPr="00A72B2B" w14:paraId="6DD10E86" w14:textId="77777777" w:rsidTr="009A415D">
        <w:tc>
          <w:tcPr>
            <w:tcW w:w="1085" w:type="dxa"/>
          </w:tcPr>
          <w:p w14:paraId="4E9C261E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576F271C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87" w:type="dxa"/>
          </w:tcPr>
          <w:p w14:paraId="5E3C51AF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0 to 0.09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B1691B9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9</w:t>
            </w:r>
          </w:p>
        </w:tc>
        <w:tc>
          <w:tcPr>
            <w:tcW w:w="1586" w:type="dxa"/>
          </w:tcPr>
          <w:p w14:paraId="3BE1364E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49ED2ED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7</w:t>
            </w:r>
          </w:p>
        </w:tc>
        <w:tc>
          <w:tcPr>
            <w:tcW w:w="1233" w:type="dxa"/>
          </w:tcPr>
          <w:p w14:paraId="2B2AEC83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28C0217A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A72B2B" w14:paraId="35A851F9" w14:textId="77777777" w:rsidTr="009A415D">
        <w:tc>
          <w:tcPr>
            <w:tcW w:w="1085" w:type="dxa"/>
          </w:tcPr>
          <w:p w14:paraId="08271648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B54D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5E8E7556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87" w:type="dxa"/>
          </w:tcPr>
          <w:p w14:paraId="1A385264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-0.04 ± 0.02 (-0.08 to 0.00)</w:t>
            </w:r>
          </w:p>
        </w:tc>
        <w:tc>
          <w:tcPr>
            <w:tcW w:w="1113" w:type="dxa"/>
          </w:tcPr>
          <w:p w14:paraId="7DBD7A40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586" w:type="dxa"/>
          </w:tcPr>
          <w:p w14:paraId="6907E4BB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6EDEC0F5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1233" w:type="dxa"/>
          </w:tcPr>
          <w:p w14:paraId="729D6DD6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14:paraId="1C8BAE3E" w14:textId="77777777" w:rsidR="00C83987" w:rsidRPr="006B54D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54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0A27D753" w14:textId="77777777" w:rsidTr="009A415D">
        <w:tc>
          <w:tcPr>
            <w:tcW w:w="1085" w:type="dxa"/>
          </w:tcPr>
          <w:p w14:paraId="155D81F2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3F4ED524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87" w:type="dxa"/>
          </w:tcPr>
          <w:p w14:paraId="4E5390B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 to 3.6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6E3464B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1586" w:type="dxa"/>
          </w:tcPr>
          <w:p w14:paraId="080CA396" w14:textId="77777777" w:rsidR="00C83987" w:rsidRPr="0087105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67EC5A2D" w14:textId="77777777" w:rsidR="00C83987" w:rsidRPr="0087105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233" w:type="dxa"/>
          </w:tcPr>
          <w:p w14:paraId="714C6263" w14:textId="77777777" w:rsidR="00C83987" w:rsidRPr="0087105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16" w:type="dxa"/>
          </w:tcPr>
          <w:p w14:paraId="1A675B57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83D31F2" w14:textId="77777777" w:rsidTr="009A415D">
        <w:tc>
          <w:tcPr>
            <w:tcW w:w="1085" w:type="dxa"/>
          </w:tcPr>
          <w:p w14:paraId="357C3FE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3" w:type="dxa"/>
          </w:tcPr>
          <w:p w14:paraId="7AAC55F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1T2k</w:t>
            </w:r>
          </w:p>
        </w:tc>
        <w:tc>
          <w:tcPr>
            <w:tcW w:w="1687" w:type="dxa"/>
          </w:tcPr>
          <w:p w14:paraId="406A9E6D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5 to 0.1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554C905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2</w:t>
            </w:r>
          </w:p>
        </w:tc>
        <w:tc>
          <w:tcPr>
            <w:tcW w:w="1586" w:type="dxa"/>
          </w:tcPr>
          <w:p w14:paraId="754A442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3D25713F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8</w:t>
            </w:r>
          </w:p>
        </w:tc>
        <w:tc>
          <w:tcPr>
            <w:tcW w:w="1233" w:type="dxa"/>
          </w:tcPr>
          <w:p w14:paraId="60765913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14:paraId="374409EA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7199A719" w14:textId="77777777" w:rsidTr="009A415D">
        <w:tc>
          <w:tcPr>
            <w:tcW w:w="1085" w:type="dxa"/>
          </w:tcPr>
          <w:p w14:paraId="6EB1E5E1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39CCE831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04F4789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5 to 0.08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1C31C1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586" w:type="dxa"/>
          </w:tcPr>
          <w:p w14:paraId="2518582C" w14:textId="77777777" w:rsidR="00C83987" w:rsidRPr="00935766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357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1FB58F7" w14:textId="77777777" w:rsidR="00C83987" w:rsidRPr="00935766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76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69</w:t>
            </w:r>
          </w:p>
        </w:tc>
        <w:tc>
          <w:tcPr>
            <w:tcW w:w="1233" w:type="dxa"/>
          </w:tcPr>
          <w:p w14:paraId="1290D26D" w14:textId="77777777" w:rsidR="00C83987" w:rsidRPr="004920FC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6" w:type="dxa"/>
          </w:tcPr>
          <w:p w14:paraId="58E55924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547A53DD" w14:textId="77777777" w:rsidTr="009A415D">
        <w:tc>
          <w:tcPr>
            <w:tcW w:w="1085" w:type="dxa"/>
          </w:tcPr>
          <w:p w14:paraId="2EAC4EF0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54506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235D138C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44C3AAD7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-0.11 ± 0.13 (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217DD0CD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586" w:type="dxa"/>
          </w:tcPr>
          <w:p w14:paraId="72C00204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4B1A4079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40</w:t>
            </w:r>
          </w:p>
        </w:tc>
        <w:tc>
          <w:tcPr>
            <w:tcW w:w="1233" w:type="dxa"/>
          </w:tcPr>
          <w:p w14:paraId="492846E3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6" w:type="dxa"/>
          </w:tcPr>
          <w:p w14:paraId="29343FA5" w14:textId="77777777" w:rsidR="00C83987" w:rsidRPr="00545065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1F482D8E" w14:textId="77777777" w:rsidTr="009A415D">
        <w:tc>
          <w:tcPr>
            <w:tcW w:w="1085" w:type="dxa"/>
          </w:tcPr>
          <w:p w14:paraId="73F0249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</w:tcPr>
          <w:p w14:paraId="5EB8B6DB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6F4BCF1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-0.11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 xml:space="preserve"> (-0.3 to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A5495E6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20</w:t>
            </w:r>
          </w:p>
        </w:tc>
        <w:tc>
          <w:tcPr>
            <w:tcW w:w="1586" w:type="dxa"/>
          </w:tcPr>
          <w:p w14:paraId="2A076BCD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79BF69BE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7</w:t>
            </w:r>
          </w:p>
        </w:tc>
        <w:tc>
          <w:tcPr>
            <w:tcW w:w="1233" w:type="dxa"/>
          </w:tcPr>
          <w:p w14:paraId="3F4888CC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6" w:type="dxa"/>
          </w:tcPr>
          <w:p w14:paraId="5CB4CDCE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3D800CCC" w14:textId="77777777" w:rsidTr="009A415D">
        <w:tc>
          <w:tcPr>
            <w:tcW w:w="1085" w:type="dxa"/>
          </w:tcPr>
          <w:p w14:paraId="2F0872A2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k</w:t>
            </w:r>
            <w:r w:rsidRPr="0056326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</w:tcPr>
          <w:p w14:paraId="722286B7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319720D4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-0.02 ± 0.02 (-0.05 to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0DD332B8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0.2567</w:t>
            </w:r>
          </w:p>
        </w:tc>
        <w:tc>
          <w:tcPr>
            <w:tcW w:w="1586" w:type="dxa"/>
          </w:tcPr>
          <w:p w14:paraId="7A4D7E2E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09EE938A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7</w:t>
            </w:r>
          </w:p>
        </w:tc>
        <w:tc>
          <w:tcPr>
            <w:tcW w:w="1233" w:type="dxa"/>
          </w:tcPr>
          <w:p w14:paraId="209ECD1B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26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14:paraId="072F5297" w14:textId="77777777" w:rsidR="00C83987" w:rsidRPr="0056326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7A06F7" w14:paraId="6E92BC2F" w14:textId="77777777" w:rsidTr="009A415D">
        <w:tc>
          <w:tcPr>
            <w:tcW w:w="1085" w:type="dxa"/>
          </w:tcPr>
          <w:p w14:paraId="7477D2CF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90493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33DF5433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19ADEBE4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03F489E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586" w:type="dxa"/>
          </w:tcPr>
          <w:p w14:paraId="56D1B77A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  <w:p w14:paraId="4678BA9B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209BACBE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7</w:t>
            </w:r>
          </w:p>
        </w:tc>
        <w:tc>
          <w:tcPr>
            <w:tcW w:w="1233" w:type="dxa"/>
          </w:tcPr>
          <w:p w14:paraId="0F3EC619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6" w:type="dxa"/>
          </w:tcPr>
          <w:p w14:paraId="76427516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2D719319" w14:textId="77777777" w:rsidTr="009A415D">
        <w:tc>
          <w:tcPr>
            <w:tcW w:w="1085" w:type="dxa"/>
          </w:tcPr>
          <w:p w14:paraId="0E4A4632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NS</w:t>
            </w:r>
          </w:p>
        </w:tc>
        <w:tc>
          <w:tcPr>
            <w:tcW w:w="783" w:type="dxa"/>
          </w:tcPr>
          <w:p w14:paraId="5273AE06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3AE80F6C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85 to 1.6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3A463A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7</w:t>
            </w:r>
          </w:p>
        </w:tc>
        <w:tc>
          <w:tcPr>
            <w:tcW w:w="1586" w:type="dxa"/>
          </w:tcPr>
          <w:p w14:paraId="048FA0BD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1516267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60</w:t>
            </w:r>
          </w:p>
        </w:tc>
        <w:tc>
          <w:tcPr>
            <w:tcW w:w="1233" w:type="dxa"/>
          </w:tcPr>
          <w:p w14:paraId="0DCD5DDF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1A96FCEB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1102D42D" w14:textId="77777777" w:rsidTr="009A415D">
        <w:tc>
          <w:tcPr>
            <w:tcW w:w="1085" w:type="dxa"/>
          </w:tcPr>
          <w:p w14:paraId="7924E3BF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04C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A04C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83" w:type="dxa"/>
          </w:tcPr>
          <w:p w14:paraId="17420309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5A7B326E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34A8EB6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586" w:type="dxa"/>
          </w:tcPr>
          <w:p w14:paraId="1E51B369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F5C8E13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1233" w:type="dxa"/>
          </w:tcPr>
          <w:p w14:paraId="5CC33AF4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16" w:type="dxa"/>
          </w:tcPr>
          <w:p w14:paraId="48B98A7E" w14:textId="77777777" w:rsidR="00C83987" w:rsidRPr="00A04CED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B36A43F" w14:textId="77777777" w:rsidTr="009A415D">
        <w:tc>
          <w:tcPr>
            <w:tcW w:w="1085" w:type="dxa"/>
          </w:tcPr>
          <w:p w14:paraId="34927201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783" w:type="dxa"/>
          </w:tcPr>
          <w:p w14:paraId="712C57EB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4D35BE1E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3.72 to 2.95)</w:t>
            </w:r>
          </w:p>
        </w:tc>
        <w:tc>
          <w:tcPr>
            <w:tcW w:w="1113" w:type="dxa"/>
          </w:tcPr>
          <w:p w14:paraId="21CB668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8</w:t>
            </w:r>
          </w:p>
        </w:tc>
        <w:tc>
          <w:tcPr>
            <w:tcW w:w="1586" w:type="dxa"/>
          </w:tcPr>
          <w:p w14:paraId="13293CE3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04CE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30117CE6" w14:textId="77777777" w:rsidR="00C83987" w:rsidRPr="00F0121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2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33" w:type="dxa"/>
          </w:tcPr>
          <w:p w14:paraId="29F15262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29F23060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BB6BF0C" w14:textId="77777777" w:rsidTr="009A415D">
        <w:tc>
          <w:tcPr>
            <w:tcW w:w="1085" w:type="dxa"/>
          </w:tcPr>
          <w:p w14:paraId="0A47E8C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</w:t>
            </w:r>
          </w:p>
        </w:tc>
        <w:tc>
          <w:tcPr>
            <w:tcW w:w="783" w:type="dxa"/>
          </w:tcPr>
          <w:p w14:paraId="03B985EB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2T4k</w:t>
            </w:r>
          </w:p>
        </w:tc>
        <w:tc>
          <w:tcPr>
            <w:tcW w:w="1687" w:type="dxa"/>
          </w:tcPr>
          <w:p w14:paraId="7F532C42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6 to 0.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4D5E06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97</w:t>
            </w:r>
          </w:p>
        </w:tc>
        <w:tc>
          <w:tcPr>
            <w:tcW w:w="1586" w:type="dxa"/>
          </w:tcPr>
          <w:p w14:paraId="0C0EB626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2B6E846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5</w:t>
            </w:r>
          </w:p>
        </w:tc>
        <w:tc>
          <w:tcPr>
            <w:tcW w:w="1233" w:type="dxa"/>
          </w:tcPr>
          <w:p w14:paraId="49DA50E3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16" w:type="dxa"/>
          </w:tcPr>
          <w:p w14:paraId="575DFCC4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30050462" w14:textId="77777777" w:rsidTr="009A415D">
        <w:tc>
          <w:tcPr>
            <w:tcW w:w="1085" w:type="dxa"/>
          </w:tcPr>
          <w:p w14:paraId="3CCC1304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F9662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83" w:type="dxa"/>
          </w:tcPr>
          <w:p w14:paraId="7C024A41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Logan</w:t>
            </w:r>
          </w:p>
        </w:tc>
        <w:tc>
          <w:tcPr>
            <w:tcW w:w="1687" w:type="dxa"/>
          </w:tcPr>
          <w:p w14:paraId="7EE79C97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1.89 ± 0.56 (0.76 to 3.02)</w:t>
            </w:r>
          </w:p>
        </w:tc>
        <w:tc>
          <w:tcPr>
            <w:tcW w:w="1113" w:type="dxa"/>
          </w:tcPr>
          <w:p w14:paraId="166F4C29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586" w:type="dxa"/>
          </w:tcPr>
          <w:p w14:paraId="46C98BBF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3D0309D6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233" w:type="dxa"/>
          </w:tcPr>
          <w:p w14:paraId="389D1C5A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6" w:type="dxa"/>
          </w:tcPr>
          <w:p w14:paraId="7E5578B7" w14:textId="77777777" w:rsidR="00C83987" w:rsidRPr="00F96628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6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83987" w:rsidRPr="00326934" w14:paraId="1A727CEE" w14:textId="77777777" w:rsidTr="009A415D">
        <w:tc>
          <w:tcPr>
            <w:tcW w:w="1085" w:type="dxa"/>
          </w:tcPr>
          <w:p w14:paraId="4B85FFD7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</w:tcPr>
          <w:p w14:paraId="6EB4A595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87" w:type="dxa"/>
          </w:tcPr>
          <w:p w14:paraId="2341341A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0 to 0.07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7787D6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5</w:t>
            </w:r>
          </w:p>
        </w:tc>
        <w:tc>
          <w:tcPr>
            <w:tcW w:w="1586" w:type="dxa"/>
          </w:tcPr>
          <w:p w14:paraId="046E7AA2" w14:textId="77777777" w:rsidR="00C83987" w:rsidRPr="00AE2AC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1D635984" w14:textId="77777777" w:rsidR="00C83987" w:rsidRPr="00456E0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5</w:t>
            </w:r>
          </w:p>
        </w:tc>
        <w:tc>
          <w:tcPr>
            <w:tcW w:w="1233" w:type="dxa"/>
          </w:tcPr>
          <w:p w14:paraId="076DED6E" w14:textId="77777777" w:rsidR="00C83987" w:rsidRPr="00456E0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6" w:type="dxa"/>
          </w:tcPr>
          <w:p w14:paraId="1F3A4B96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4E410575" w14:textId="77777777" w:rsidTr="009A415D">
        <w:tc>
          <w:tcPr>
            <w:tcW w:w="1085" w:type="dxa"/>
          </w:tcPr>
          <w:p w14:paraId="352F7C38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0493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</w:tcPr>
          <w:p w14:paraId="79BD4E4D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87" w:type="dxa"/>
          </w:tcPr>
          <w:p w14:paraId="6E71D7A1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-0.04 ± 0.02 (-0.07 to -0.01)</w:t>
            </w:r>
          </w:p>
        </w:tc>
        <w:tc>
          <w:tcPr>
            <w:tcW w:w="1113" w:type="dxa"/>
          </w:tcPr>
          <w:p w14:paraId="206A3ED7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86" w:type="dxa"/>
          </w:tcPr>
          <w:p w14:paraId="26F9819E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4CEE5720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1233" w:type="dxa"/>
          </w:tcPr>
          <w:p w14:paraId="6E914076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14:paraId="5562E6E7" w14:textId="77777777" w:rsidR="00C83987" w:rsidRPr="0090493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93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3950F9DF" w14:textId="77777777" w:rsidTr="009A415D">
        <w:tc>
          <w:tcPr>
            <w:tcW w:w="1085" w:type="dxa"/>
          </w:tcPr>
          <w:p w14:paraId="2F7B35AB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6A7BD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</w:tcPr>
          <w:p w14:paraId="24C6A4A2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87" w:type="dxa"/>
          </w:tcPr>
          <w:p w14:paraId="73A6A793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003 to 0.0010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5B77B29A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8</w:t>
            </w:r>
          </w:p>
        </w:tc>
        <w:tc>
          <w:tcPr>
            <w:tcW w:w="1586" w:type="dxa"/>
          </w:tcPr>
          <w:p w14:paraId="1A0BB60F" w14:textId="77777777" w:rsidR="00C83987" w:rsidRPr="00D82F7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5" w:type="dxa"/>
          </w:tcPr>
          <w:p w14:paraId="4E541771" w14:textId="77777777" w:rsidR="00C83987" w:rsidRPr="00835E2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7</w:t>
            </w:r>
          </w:p>
        </w:tc>
        <w:tc>
          <w:tcPr>
            <w:tcW w:w="1233" w:type="dxa"/>
          </w:tcPr>
          <w:p w14:paraId="0B143A86" w14:textId="77777777" w:rsidR="00C83987" w:rsidRPr="00835E2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14:paraId="2215CC72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2ACDDD46" w14:textId="77777777" w:rsidTr="009A415D">
        <w:tc>
          <w:tcPr>
            <w:tcW w:w="1085" w:type="dxa"/>
          </w:tcPr>
          <w:p w14:paraId="728EAC49" w14:textId="77777777" w:rsidR="00C83987" w:rsidRPr="0089709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3" w:type="dxa"/>
          </w:tcPr>
          <w:p w14:paraId="66746946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2EA8">
              <w:rPr>
                <w:rFonts w:ascii="Times New Roman" w:hAnsi="Times New Roman" w:cs="Times New Roman"/>
                <w:sz w:val="20"/>
                <w:szCs w:val="20"/>
              </w:rPr>
              <w:t>2T3k</w:t>
            </w:r>
          </w:p>
        </w:tc>
        <w:tc>
          <w:tcPr>
            <w:tcW w:w="1687" w:type="dxa"/>
          </w:tcPr>
          <w:p w14:paraId="1AF78CE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 to 0.005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25E5580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4</w:t>
            </w:r>
          </w:p>
        </w:tc>
        <w:tc>
          <w:tcPr>
            <w:tcW w:w="1586" w:type="dxa"/>
          </w:tcPr>
          <w:p w14:paraId="6A6EE3C6" w14:textId="77777777" w:rsidR="00C83987" w:rsidRPr="00D82F7A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3B251DF6" w14:textId="77777777" w:rsidR="00C83987" w:rsidRPr="00835E2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1233" w:type="dxa"/>
          </w:tcPr>
          <w:p w14:paraId="19FB49F3" w14:textId="77777777" w:rsidR="00C83987" w:rsidRPr="00835E2F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14:paraId="5850B21D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83987" w:rsidRPr="00326934" w14:paraId="248225BD" w14:textId="77777777" w:rsidTr="009A415D">
        <w:tc>
          <w:tcPr>
            <w:tcW w:w="1085" w:type="dxa"/>
          </w:tcPr>
          <w:p w14:paraId="36AE9EFF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83" w:type="dxa"/>
          </w:tcPr>
          <w:p w14:paraId="64166AEF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lak</w:t>
            </w:r>
          </w:p>
        </w:tc>
        <w:tc>
          <w:tcPr>
            <w:tcW w:w="1687" w:type="dxa"/>
          </w:tcPr>
          <w:p w14:paraId="4B114BE8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07 to 0.013</w:t>
            </w:r>
            <w:r w:rsidRPr="006A7B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199F180" w14:textId="77777777" w:rsidR="00C83987" w:rsidRPr="006A7BD4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8</w:t>
            </w:r>
          </w:p>
        </w:tc>
        <w:tc>
          <w:tcPr>
            <w:tcW w:w="1586" w:type="dxa"/>
          </w:tcPr>
          <w:p w14:paraId="39D29CC2" w14:textId="77777777" w:rsidR="00C83987" w:rsidRPr="00A85581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85" w:type="dxa"/>
          </w:tcPr>
          <w:p w14:paraId="5FD48F9F" w14:textId="77777777" w:rsidR="00C83987" w:rsidRPr="006A624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34</w:t>
            </w:r>
          </w:p>
        </w:tc>
        <w:tc>
          <w:tcPr>
            <w:tcW w:w="1233" w:type="dxa"/>
          </w:tcPr>
          <w:p w14:paraId="7896BC19" w14:textId="77777777" w:rsidR="00C83987" w:rsidRPr="006A624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6" w:type="dxa"/>
          </w:tcPr>
          <w:p w14:paraId="49BAF628" w14:textId="77777777" w:rsidR="00C83987" w:rsidRDefault="00C83987" w:rsidP="009A41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51F3725" w14:textId="77777777" w:rsidR="00287ED0" w:rsidRPr="00E8146F" w:rsidRDefault="00287ED0">
      <w:pPr>
        <w:rPr>
          <w:rFonts w:ascii="Times New Roman" w:hAnsi="Times New Roman" w:cs="Times New Roman"/>
          <w:sz w:val="20"/>
          <w:szCs w:val="20"/>
        </w:rPr>
      </w:pPr>
    </w:p>
    <w:sectPr w:rsidR="00287ED0" w:rsidRPr="00E8146F" w:rsidSect="00C45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935D4"/>
    <w:multiLevelType w:val="hybridMultilevel"/>
    <w:tmpl w:val="70502EC6"/>
    <w:lvl w:ilvl="0" w:tplc="AAE0D992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1047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2"/>
    <w:rsid w:val="00142999"/>
    <w:rsid w:val="0019008E"/>
    <w:rsid w:val="00252074"/>
    <w:rsid w:val="00287ED0"/>
    <w:rsid w:val="00320329"/>
    <w:rsid w:val="004A0FCF"/>
    <w:rsid w:val="004F7991"/>
    <w:rsid w:val="00512D66"/>
    <w:rsid w:val="005E4962"/>
    <w:rsid w:val="006C0B22"/>
    <w:rsid w:val="006D0E99"/>
    <w:rsid w:val="007007D7"/>
    <w:rsid w:val="00701325"/>
    <w:rsid w:val="007A62CC"/>
    <w:rsid w:val="00875BCE"/>
    <w:rsid w:val="008E16A4"/>
    <w:rsid w:val="00906DD3"/>
    <w:rsid w:val="00C45767"/>
    <w:rsid w:val="00C83987"/>
    <w:rsid w:val="00C96EAA"/>
    <w:rsid w:val="00D47E52"/>
    <w:rsid w:val="00DF3C38"/>
    <w:rsid w:val="00E10844"/>
    <w:rsid w:val="00E61EAF"/>
    <w:rsid w:val="00E8146F"/>
    <w:rsid w:val="00F35F9B"/>
    <w:rsid w:val="00F9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BC697"/>
  <w15:chartTrackingRefBased/>
  <w15:docId w15:val="{ED6CC98F-02E6-4DC5-B644-1A497E2E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D0"/>
  </w:style>
  <w:style w:type="paragraph" w:styleId="Rubrik1">
    <w:name w:val="heading 1"/>
    <w:basedOn w:val="Normal"/>
    <w:next w:val="Normal"/>
    <w:link w:val="Rubrik1Char"/>
    <w:uiPriority w:val="9"/>
    <w:qFormat/>
    <w:rsid w:val="00D47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7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7E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7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7E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7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7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7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7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7E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7E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7E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7E52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7E52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7E5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7E5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7E5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7E5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47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7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7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7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47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7E5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47E5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7E52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7E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7E52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47E52"/>
    <w:rPr>
      <w:b/>
      <w:bCs/>
      <w:smallCaps/>
      <w:color w:val="365F91" w:themeColor="accent1" w:themeShade="BF"/>
      <w:spacing w:val="5"/>
    </w:rPr>
  </w:style>
  <w:style w:type="table" w:styleId="Tabellrutnt">
    <w:name w:val="Table Grid"/>
    <w:basedOn w:val="Normaltabell"/>
    <w:uiPriority w:val="39"/>
    <w:rsid w:val="00287E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87ED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19</Words>
  <Characters>4296</Characters>
  <Application>Microsoft Office Word</Application>
  <DocSecurity>0</DocSecurity>
  <Lines>95</Lines>
  <Paragraphs>37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Nilsson</dc:creator>
  <cp:keywords/>
  <dc:description/>
  <cp:lastModifiedBy>Ted Nilsson</cp:lastModifiedBy>
  <cp:revision>13</cp:revision>
  <dcterms:created xsi:type="dcterms:W3CDTF">2025-12-19T11:35:00Z</dcterms:created>
  <dcterms:modified xsi:type="dcterms:W3CDTF">2026-04-01T08:06:00Z</dcterms:modified>
</cp:coreProperties>
</file>